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34BCF9" w14:textId="42EB6010" w:rsidR="00416AA9" w:rsidRDefault="00416AA9" w:rsidP="00E82775">
      <w:pPr>
        <w:jc w:val="both"/>
        <w:rPr>
          <w:rFonts w:ascii="Arial" w:hAnsi="Arial" w:cs="Arial"/>
          <w:b/>
        </w:rPr>
      </w:pPr>
      <w:r w:rsidRPr="00E82775">
        <w:rPr>
          <w:rFonts w:ascii="Arial" w:hAnsi="Arial" w:cs="Arial"/>
          <w:b/>
        </w:rPr>
        <w:t xml:space="preserve">Supplementary Table </w:t>
      </w:r>
      <w:r w:rsidRPr="00E82775">
        <w:rPr>
          <w:rFonts w:ascii="Arial" w:hAnsi="Arial" w:cs="Arial"/>
          <w:b/>
        </w:rPr>
        <w:fldChar w:fldCharType="begin"/>
      </w:r>
      <w:r w:rsidRPr="00E82775">
        <w:rPr>
          <w:rFonts w:ascii="Arial" w:hAnsi="Arial" w:cs="Arial"/>
          <w:b/>
        </w:rPr>
        <w:instrText xml:space="preserve"> SEQ Table \* ARABIC </w:instrText>
      </w:r>
      <w:r w:rsidRPr="00E82775">
        <w:rPr>
          <w:rFonts w:ascii="Arial" w:hAnsi="Arial" w:cs="Arial"/>
          <w:b/>
        </w:rPr>
        <w:fldChar w:fldCharType="separate"/>
      </w:r>
      <w:r w:rsidRPr="00E82775">
        <w:rPr>
          <w:rFonts w:ascii="Arial" w:hAnsi="Arial" w:cs="Arial"/>
          <w:b/>
        </w:rPr>
        <w:t>1</w:t>
      </w:r>
      <w:r w:rsidRPr="00E82775">
        <w:rPr>
          <w:rFonts w:ascii="Arial" w:hAnsi="Arial" w:cs="Arial"/>
          <w:b/>
        </w:rPr>
        <w:fldChar w:fldCharType="end"/>
      </w:r>
      <w:r w:rsidRPr="00E82775">
        <w:rPr>
          <w:rFonts w:ascii="Arial" w:hAnsi="Arial" w:cs="Arial"/>
          <w:b/>
        </w:rPr>
        <w:t xml:space="preserve">: Gene content of the </w:t>
      </w:r>
      <w:proofErr w:type="spellStart"/>
      <w:r w:rsidRPr="00E82775">
        <w:rPr>
          <w:rFonts w:ascii="Arial" w:hAnsi="Arial" w:cs="Arial"/>
          <w:b/>
        </w:rPr>
        <w:t>Oncomine</w:t>
      </w:r>
      <w:proofErr w:type="spellEnd"/>
      <w:r w:rsidRPr="00E82775">
        <w:rPr>
          <w:rFonts w:ascii="Arial" w:hAnsi="Arial" w:cs="Arial"/>
          <w:b/>
        </w:rPr>
        <w:t>™ NGS panels for cfDNA and tissue analysis.</w:t>
      </w:r>
    </w:p>
    <w:p w14:paraId="5AD10F17" w14:textId="77777777" w:rsidR="00E82775" w:rsidRPr="00E82775" w:rsidRDefault="00E82775" w:rsidP="00E82775">
      <w:pPr>
        <w:jc w:val="both"/>
        <w:rPr>
          <w:rFonts w:ascii="Arial" w:hAnsi="Arial" w:cs="Arial"/>
          <w:b/>
        </w:rPr>
      </w:pPr>
    </w:p>
    <w:tbl>
      <w:tblPr>
        <w:tblW w:w="7085" w:type="dxa"/>
        <w:tblLayout w:type="fixed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</w:tblGrid>
      <w:tr w:rsidR="00416AA9" w:rsidRPr="00A30CB2" w14:paraId="549CA58F" w14:textId="77777777" w:rsidTr="00506C9C">
        <w:trPr>
          <w:trHeight w:val="113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F4281D6" w14:textId="77777777" w:rsidR="00416AA9" w:rsidRPr="00A30CB2" w:rsidRDefault="00416AA9" w:rsidP="00506C9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Breast </w:t>
            </w:r>
          </w:p>
          <w:p w14:paraId="557BBF5D" w14:textId="77777777" w:rsidR="00416AA9" w:rsidRPr="00A30CB2" w:rsidRDefault="00416AA9" w:rsidP="00506C9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fDNA v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7693DB6" w14:textId="77777777" w:rsidR="00416AA9" w:rsidRPr="00A30CB2" w:rsidRDefault="00416AA9" w:rsidP="00506C9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ung </w:t>
            </w:r>
          </w:p>
          <w:p w14:paraId="6B712A4F" w14:textId="77777777" w:rsidR="00416AA9" w:rsidRPr="00A30CB2" w:rsidRDefault="00416AA9" w:rsidP="00506C9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fD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F710591" w14:textId="77777777" w:rsidR="00416AA9" w:rsidRPr="00A30CB2" w:rsidRDefault="00416AA9" w:rsidP="00506C9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30C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ncancer</w:t>
            </w:r>
            <w:proofErr w:type="spellEnd"/>
            <w:r w:rsidRPr="00A30C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cfD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DEF8908" w14:textId="77777777" w:rsidR="00416AA9" w:rsidRPr="00A30CB2" w:rsidRDefault="00416AA9" w:rsidP="00506C9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olid </w:t>
            </w:r>
            <w:proofErr w:type="spellStart"/>
            <w:r w:rsidRPr="00A30C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umour</w:t>
            </w:r>
            <w:proofErr w:type="spellEnd"/>
            <w:r w:rsidRPr="00A30C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DNA Ki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968CD66" w14:textId="77777777" w:rsidR="00416AA9" w:rsidRPr="00A30CB2" w:rsidRDefault="00416AA9" w:rsidP="00506C9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ocus DNA Assay</w:t>
            </w:r>
          </w:p>
        </w:tc>
      </w:tr>
      <w:tr w:rsidR="00416AA9" w:rsidRPr="00A30CB2" w14:paraId="2D36259C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412F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6092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AL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993B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3E41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2AF0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AKT1</w:t>
            </w:r>
          </w:p>
        </w:tc>
      </w:tr>
      <w:tr w:rsidR="00416AA9" w:rsidRPr="00A30CB2" w14:paraId="384DBA3C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A525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3D41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BRA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C506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AL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4BEC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AL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8748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ALK</w:t>
            </w:r>
          </w:p>
        </w:tc>
      </w:tr>
      <w:tr w:rsidR="00416AA9" w:rsidRPr="00A30CB2" w14:paraId="063BE653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6AEA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41B1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DCFF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F73C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BRA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6F0C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APC</w:t>
            </w:r>
          </w:p>
        </w:tc>
      </w:tr>
      <w:tr w:rsidR="00416AA9" w:rsidRPr="00A30CB2" w14:paraId="47DBE394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A2CB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ERBB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18C4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FAEF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7399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CTNNB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8714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AR</w:t>
            </w:r>
          </w:p>
        </w:tc>
      </w:tr>
      <w:tr w:rsidR="00416AA9" w:rsidRPr="00A30CB2" w14:paraId="0217FDCE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9262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ESR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AFD7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96B6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ARA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8229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DDR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21A8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BIRC2</w:t>
            </w:r>
          </w:p>
        </w:tc>
      </w:tr>
      <w:tr w:rsidR="00416AA9" w:rsidRPr="00A30CB2" w14:paraId="206B4AF7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7E28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FBXW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B8D3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MAP2K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33D9C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BRA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6409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895A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BRAF</w:t>
            </w:r>
          </w:p>
        </w:tc>
      </w:tr>
      <w:tr w:rsidR="00416AA9" w:rsidRPr="00A30CB2" w14:paraId="2D242A66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B694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253B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M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1DA0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CCND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711F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7E9E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BRCA1</w:t>
            </w:r>
          </w:p>
        </w:tc>
      </w:tr>
      <w:tr w:rsidR="00416AA9" w:rsidRPr="00A30CB2" w14:paraId="3F201B61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4AF8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E39D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NR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B782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CCND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3B5EB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ERBB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BAFB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CCND1</w:t>
            </w:r>
          </w:p>
        </w:tc>
      </w:tr>
      <w:tr w:rsidR="00416AA9" w:rsidRPr="00A30CB2" w14:paraId="0E8BF970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3D2B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SF3B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67CB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DA64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CCND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3414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FBXW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9F95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CDK4</w:t>
            </w:r>
          </w:p>
        </w:tc>
      </w:tr>
      <w:tr w:rsidR="00416AA9" w:rsidRPr="00A30CB2" w14:paraId="7047E1EA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FD27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953C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ROS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175C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CDK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E1DE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B307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CDK6</w:t>
            </w:r>
          </w:p>
        </w:tc>
      </w:tr>
      <w:tr w:rsidR="00416AA9" w:rsidRPr="00A30CB2" w14:paraId="76DCE4F0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CE10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FFA0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5F5E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CDK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3C24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0441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CTNNB1</w:t>
            </w:r>
          </w:p>
        </w:tc>
      </w:tr>
      <w:tr w:rsidR="00416AA9" w:rsidRPr="00A30CB2" w14:paraId="2451972F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B54A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9327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0CA5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CHEK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E8BC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FGFR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697D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DCUN1D1</w:t>
            </w:r>
          </w:p>
        </w:tc>
      </w:tr>
      <w:tr w:rsidR="00416AA9" w:rsidRPr="00A30CB2" w14:paraId="6072F05C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B772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7744B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3FF4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CTNNB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6441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1209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DDR2</w:t>
            </w:r>
          </w:p>
        </w:tc>
      </w:tr>
      <w:tr w:rsidR="00416AA9" w:rsidRPr="00A30CB2" w14:paraId="0411EC8A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D476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80F2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81BB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DDR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B728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MAP2K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334E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EGFR</w:t>
            </w:r>
          </w:p>
        </w:tc>
      </w:tr>
      <w:tr w:rsidR="00416AA9" w:rsidRPr="00A30CB2" w14:paraId="5B9283DF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1C43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FDAB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48653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0C14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M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FA5D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ERBB2</w:t>
            </w:r>
          </w:p>
        </w:tc>
      </w:tr>
      <w:tr w:rsidR="00416AA9" w:rsidRPr="00A30CB2" w14:paraId="7FA6862E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FACC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3675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F1E2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3A99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NOTCH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F513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ERBB3</w:t>
            </w:r>
          </w:p>
        </w:tc>
      </w:tr>
      <w:tr w:rsidR="00416AA9" w:rsidRPr="00A30CB2" w14:paraId="0A5426B8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A054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8113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5F1D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ERBB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B1A1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NR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3C03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ERBB4</w:t>
            </w:r>
          </w:p>
        </w:tc>
      </w:tr>
      <w:tr w:rsidR="00416AA9" w:rsidRPr="00A30CB2" w14:paraId="14DAF3E9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1C56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F1A0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4D8F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ESR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36E7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E821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ESR1</w:t>
            </w:r>
          </w:p>
        </w:tc>
      </w:tr>
      <w:tr w:rsidR="00416AA9" w:rsidRPr="00A30CB2" w14:paraId="21F07627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F4C8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6CE7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C85D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FBXW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6796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AA20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FGFR1</w:t>
            </w:r>
          </w:p>
        </w:tc>
      </w:tr>
      <w:tr w:rsidR="00416AA9" w:rsidRPr="00A30CB2" w14:paraId="2113F14B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788F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B6E0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A0AB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8C2C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SMAD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5BD6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FGFR2</w:t>
            </w:r>
          </w:p>
        </w:tc>
      </w:tr>
      <w:tr w:rsidR="00416AA9" w:rsidRPr="00A30CB2" w14:paraId="732DC7F3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87D7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026D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AF5F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8398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STK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0B8C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FGFR3</w:t>
            </w:r>
          </w:p>
        </w:tc>
      </w:tr>
      <w:tr w:rsidR="00416AA9" w:rsidRPr="00A30CB2" w14:paraId="183EEBCB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B7F4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DD17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7FD7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FGFR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35B2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B84B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FGFR4</w:t>
            </w:r>
          </w:p>
        </w:tc>
      </w:tr>
      <w:tr w:rsidR="00416AA9" w:rsidRPr="00A30CB2" w14:paraId="431748F7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765B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4FF6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54E1D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FGFR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556D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F47E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GNA11</w:t>
            </w:r>
          </w:p>
        </w:tc>
      </w:tr>
      <w:tr w:rsidR="00416AA9" w:rsidRPr="00A30CB2" w14:paraId="6E7C0A82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0AD0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BAA8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3AADB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FLT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55B8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5C99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GNAQ</w:t>
            </w:r>
          </w:p>
        </w:tc>
      </w:tr>
      <w:tr w:rsidR="00416AA9" w:rsidRPr="00A30CB2" w14:paraId="2498D968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0E85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D05F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8DFF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GNA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6665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2D26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HRAS</w:t>
            </w:r>
          </w:p>
        </w:tc>
      </w:tr>
      <w:tr w:rsidR="00416AA9" w:rsidRPr="00A30CB2" w14:paraId="2017D532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3304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D7D4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9C68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GNA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2B0F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99CA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IDH1</w:t>
            </w:r>
          </w:p>
        </w:tc>
      </w:tr>
      <w:tr w:rsidR="00416AA9" w:rsidRPr="00A30CB2" w14:paraId="7C7B720C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9E7A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9AD1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1E5E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GN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B8D7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EEE4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IDH2</w:t>
            </w:r>
          </w:p>
        </w:tc>
      </w:tr>
      <w:tr w:rsidR="00416AA9" w:rsidRPr="00A30CB2" w14:paraId="62B2788D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32AB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B8ACA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117E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HR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EBC3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5B47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JAK1</w:t>
            </w:r>
          </w:p>
        </w:tc>
      </w:tr>
      <w:tr w:rsidR="00416AA9" w:rsidRPr="00A30CB2" w14:paraId="33438AE0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972E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B75F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947F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IDH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B5F0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37DF2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JAK2</w:t>
            </w:r>
          </w:p>
        </w:tc>
      </w:tr>
      <w:tr w:rsidR="00416AA9" w:rsidRPr="00A30CB2" w14:paraId="38E8B37B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84AC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9765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E085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IDH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3EA2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EB169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JAK3</w:t>
            </w:r>
          </w:p>
        </w:tc>
      </w:tr>
      <w:tr w:rsidR="00416AA9" w:rsidRPr="00A30CB2" w14:paraId="5E8610ED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4136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920E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E9F8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K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A27D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759F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KIT</w:t>
            </w:r>
          </w:p>
        </w:tc>
      </w:tr>
      <w:tr w:rsidR="00416AA9" w:rsidRPr="00A30CB2" w14:paraId="76B3781E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4ED4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0916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6451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2A4E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B2A0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KRAS</w:t>
            </w:r>
          </w:p>
        </w:tc>
      </w:tr>
      <w:tr w:rsidR="00416AA9" w:rsidRPr="00A30CB2" w14:paraId="5EB37951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087D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8B56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399C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MAP2K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E792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93F8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MAP2K1</w:t>
            </w:r>
          </w:p>
        </w:tc>
      </w:tr>
      <w:tr w:rsidR="00416AA9" w:rsidRPr="00A30CB2" w14:paraId="03F5C73F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0BAB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6088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3133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MAP2K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4BAA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A64D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MAP2K2</w:t>
            </w:r>
          </w:p>
        </w:tc>
      </w:tr>
      <w:tr w:rsidR="00416AA9" w:rsidRPr="00A30CB2" w14:paraId="19EF54A4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6553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E5C9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388B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M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153F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E92F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MED12</w:t>
            </w:r>
          </w:p>
        </w:tc>
      </w:tr>
      <w:tr w:rsidR="00416AA9" w:rsidRPr="00A30CB2" w14:paraId="1C35F248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E3A2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7F57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FD00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M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E561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EA828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MET</w:t>
            </w:r>
          </w:p>
        </w:tc>
      </w:tr>
      <w:tr w:rsidR="00416AA9" w:rsidRPr="00A30CB2" w14:paraId="4F66D033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6F46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B654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B5EA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MY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C686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C78A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MTOR</w:t>
            </w:r>
          </w:p>
        </w:tc>
      </w:tr>
      <w:tr w:rsidR="00416AA9" w:rsidRPr="00A30CB2" w14:paraId="23EB96BD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10EA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B96C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54AF6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NR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9A69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55DC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MYC</w:t>
            </w:r>
          </w:p>
        </w:tc>
      </w:tr>
      <w:tr w:rsidR="00416AA9" w:rsidRPr="00A30CB2" w14:paraId="22143386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A4E2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2BE0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E593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NTRK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310E5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E885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MYCN</w:t>
            </w:r>
          </w:p>
        </w:tc>
      </w:tr>
      <w:tr w:rsidR="00416AA9" w:rsidRPr="00A30CB2" w14:paraId="4EF2485E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633C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E08C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1620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NTRK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BD77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5107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NF1</w:t>
            </w:r>
          </w:p>
        </w:tc>
      </w:tr>
      <w:tr w:rsidR="00416AA9" w:rsidRPr="00A30CB2" w14:paraId="023C761D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1B49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90E5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5EB6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PDGF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2477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B37C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NRAS</w:t>
            </w:r>
          </w:p>
        </w:tc>
      </w:tr>
      <w:tr w:rsidR="00416AA9" w:rsidRPr="00A30CB2" w14:paraId="0C374A00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F6BF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F0C7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2E8A4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E06D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9163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PDGFRA</w:t>
            </w:r>
          </w:p>
        </w:tc>
      </w:tr>
      <w:tr w:rsidR="00416AA9" w:rsidRPr="00A30CB2" w14:paraId="78967B7B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9CF8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AE0F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58BB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CB56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6E12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PIK3CA</w:t>
            </w:r>
          </w:p>
        </w:tc>
      </w:tr>
      <w:tr w:rsidR="00416AA9" w:rsidRPr="00A30CB2" w14:paraId="16A63440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20CF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7A3F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7C96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RAF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34B9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79D1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RAF1</w:t>
            </w:r>
          </w:p>
        </w:tc>
      </w:tr>
      <w:tr w:rsidR="00416AA9" w:rsidRPr="00A30CB2" w14:paraId="32CB21C3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2F41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8657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7427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R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B228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6A47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RET</w:t>
            </w:r>
          </w:p>
        </w:tc>
      </w:tr>
      <w:tr w:rsidR="00416AA9" w:rsidRPr="00A30CB2" w14:paraId="1C22A6E0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10A7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B634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B313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ROS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8CA2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0D8D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ROS1</w:t>
            </w:r>
          </w:p>
        </w:tc>
      </w:tr>
      <w:tr w:rsidR="00416AA9" w:rsidRPr="00A30CB2" w14:paraId="4EDBD2D3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B23E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F0AE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1C4C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SF3B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8EB1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D22E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SMO</w:t>
            </w:r>
          </w:p>
        </w:tc>
      </w:tr>
      <w:tr w:rsidR="00416AA9" w:rsidRPr="00A30CB2" w14:paraId="3085F6E0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D79F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D470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B92F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SMAD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1A83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F6A5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16AA9" w:rsidRPr="00A30CB2" w14:paraId="6BC80F26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CE89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2B78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824B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SM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F6012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70E1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16AA9" w:rsidRPr="00A30CB2" w14:paraId="25887B38" w14:textId="77777777" w:rsidTr="00506C9C">
        <w:trPr>
          <w:trHeight w:val="113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A1379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FB86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132E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9AD6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D663" w14:textId="77777777" w:rsidR="00416AA9" w:rsidRPr="00A30CB2" w:rsidRDefault="00416AA9" w:rsidP="00506C9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0C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12E3876F" w14:textId="164518B9" w:rsidR="00291671" w:rsidRPr="00416AA9" w:rsidRDefault="00D31620">
      <w:pPr>
        <w:rPr>
          <w:rFonts w:ascii="Arial" w:eastAsiaTheme="minorHAnsi" w:hAnsi="Arial" w:cs="Arial"/>
        </w:rPr>
      </w:pPr>
      <w:bookmarkStart w:id="0" w:name="_GoBack"/>
      <w:bookmarkEnd w:id="0"/>
    </w:p>
    <w:sectPr w:rsidR="00291671" w:rsidRPr="00416AA9" w:rsidSect="00CC76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AA9"/>
    <w:rsid w:val="003C43A6"/>
    <w:rsid w:val="00416AA9"/>
    <w:rsid w:val="007B7232"/>
    <w:rsid w:val="00CC76E7"/>
    <w:rsid w:val="00D31620"/>
    <w:rsid w:val="00E82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A4D6F2"/>
  <w15:chartTrackingRefBased/>
  <w15:docId w15:val="{B0DF66B4-3142-4648-A213-718D8A400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6AA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16AA9"/>
    <w:pPr>
      <w:spacing w:after="200"/>
      <w:jc w:val="both"/>
    </w:pPr>
    <w:rPr>
      <w:rFonts w:ascii="Arial" w:hAnsi="Arial"/>
      <w:i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Alborelli</dc:creator>
  <cp:keywords/>
  <dc:description/>
  <cp:lastModifiedBy>Ilaria Alborelli</cp:lastModifiedBy>
  <cp:revision>4</cp:revision>
  <dcterms:created xsi:type="dcterms:W3CDTF">2019-03-26T10:11:00Z</dcterms:created>
  <dcterms:modified xsi:type="dcterms:W3CDTF">2019-03-27T19:32:00Z</dcterms:modified>
</cp:coreProperties>
</file>